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01956" w14:textId="194B6170" w:rsidR="00360A66" w:rsidRPr="005F0EDE" w:rsidRDefault="00360A66" w:rsidP="00360A66">
      <w:pPr>
        <w:spacing w:line="480" w:lineRule="auto"/>
        <w:rPr>
          <w:rFonts w:ascii="Times New Roman" w:hAnsi="Times New Roman" w:cs="Times New Roman"/>
          <w:b/>
        </w:rPr>
      </w:pPr>
      <w:r w:rsidRPr="005F0EDE">
        <w:rPr>
          <w:rFonts w:ascii="Times New Roman" w:hAnsi="Times New Roman" w:cs="Times New Roman"/>
          <w:b/>
        </w:rPr>
        <w:t xml:space="preserve">Appendix File </w:t>
      </w:r>
      <w:r w:rsidR="00344155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5F0EDE">
        <w:rPr>
          <w:rFonts w:ascii="Times New Roman" w:hAnsi="Times New Roman" w:cs="Times New Roman"/>
          <w:b/>
        </w:rPr>
        <w:t>2: Pharmaceutical Benefits Schedule opioid item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60A66" w:rsidRPr="005F0EDE" w14:paraId="23C82EA0" w14:textId="77777777" w:rsidTr="00FE5D15">
        <w:tc>
          <w:tcPr>
            <w:tcW w:w="9016" w:type="dxa"/>
          </w:tcPr>
          <w:p w14:paraId="1D88CA5E" w14:textId="77777777" w:rsidR="00360A66" w:rsidRPr="005F0EDE" w:rsidRDefault="00360A66" w:rsidP="00FE5D15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F0EDE">
              <w:rPr>
                <w:rFonts w:ascii="Times New Roman" w:hAnsi="Times New Roman" w:cs="Times New Roman"/>
              </w:rPr>
              <w:t>1607N, 1644M, 1645N, 1646P, 1647Q, 1653B, 1654C, 1655D, 1656E, 2122Q, 2123R, 2124T, 2839K, 2840L, 2841M, 3479D, 3480E, 4349X, 5163R, 5168B, 5237P, 5238Q, 5239R, 5391R, 5392T, 5393W, 5394X, 5395Y, 5396B,8035X, 8146R, 8305D, 8306E, 8349K, 8453X, 8454Y, 8489T, 8490W, 8491X, 8492Y, 8493B, 8494C, 8669G, 8670H, 5116G, 8420E, 8421F, 8422G, 8423H, 8424J, 8541M, 8542N, 8543P, 9299K, 9406C, 9407D, 9408E, 9409F, 2481N, 2622B, 5190E, 5191F, 5194J, 5195K, 5197M, 8385H, 8386J, 8387K, 8388L, 8464L, 8501K, 8502L, 8644Y, 9399Q, 9400R, 8000C, 8934F, 8935G, 8936H, 1215Y, 3316M, 4170L, 4171M, 8785J, 5265D, 5277R, 5278T, 5279W, 5280X, 5401G, 5402H, 5403J, 5404K, 5405L, 5406M, 5407N, 5408P, 5409Q, 5410R, 5411T, 5412W, 5437E, 5438F, 5439G, 5440H, 5441J, 8878G, 8891Y, 8892B, 8893C, 8894D, 8865N, 8866P, 8867Q, 2527B, 3484J, 5231H, 5232J, 8455B, 8523N, 8524P</w:t>
            </w:r>
            <w:r w:rsidRPr="005F0EDE">
              <w:rPr>
                <w:rFonts w:ascii="Times New Roman" w:hAnsi="Times New Roman" w:cs="Times New Roman"/>
                <w:b/>
              </w:rPr>
              <w:t xml:space="preserve">, </w:t>
            </w:r>
            <w:r w:rsidRPr="005F0EDE">
              <w:rPr>
                <w:rFonts w:ascii="Times New Roman" w:hAnsi="Times New Roman" w:cs="Times New Roman"/>
              </w:rPr>
              <w:t>8525Q, 8582Q, 8611F, 8843K, 10091D, 10092E, 10094G, 10096J, 10100N</w:t>
            </w:r>
          </w:p>
        </w:tc>
      </w:tr>
    </w:tbl>
    <w:p w14:paraId="51B165A0" w14:textId="77777777" w:rsidR="00360A66" w:rsidRDefault="00360A66"/>
    <w:sectPr w:rsidR="00360A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66"/>
    <w:rsid w:val="00344155"/>
    <w:rsid w:val="0036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2675"/>
  <w15:chartTrackingRefBased/>
  <w15:docId w15:val="{B097CF5F-922F-487C-92A7-B2DA897E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atchpool</dc:creator>
  <cp:keywords/>
  <dc:description/>
  <cp:lastModifiedBy>Max Catchpool</cp:lastModifiedBy>
  <cp:revision>2</cp:revision>
  <dcterms:created xsi:type="dcterms:W3CDTF">2019-06-27T01:04:00Z</dcterms:created>
  <dcterms:modified xsi:type="dcterms:W3CDTF">2019-06-27T04:52:00Z</dcterms:modified>
</cp:coreProperties>
</file>